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21E6E" w14:textId="7B8EAAD6" w:rsidR="00BA4F6D" w:rsidRDefault="00BA4F6D" w:rsidP="00BA4F6D">
      <w:pPr>
        <w:pStyle w:val="a4"/>
        <w:keepNext/>
      </w:pPr>
      <w:bookmarkStart w:id="0" w:name="OLE_LINK22"/>
      <w:r w:rsidRPr="00BA4F6D">
        <w:rPr>
          <w:rFonts w:ascii="Times New Roman" w:hAnsi="Times New Roman" w:cs="Times New Roman"/>
          <w:sz w:val="22"/>
          <w:szCs w:val="22"/>
        </w:rPr>
        <w:t xml:space="preserve">Visual acuity and corresponding </w:t>
      </w:r>
      <w:proofErr w:type="spellStart"/>
      <w:r w:rsidRPr="00BA4F6D">
        <w:rPr>
          <w:rFonts w:ascii="Times New Roman" w:hAnsi="Times New Roman" w:cs="Times New Roman"/>
          <w:sz w:val="22"/>
          <w:szCs w:val="22"/>
        </w:rPr>
        <w:t>logMAR</w:t>
      </w:r>
      <w:proofErr w:type="spellEnd"/>
      <w:r w:rsidRPr="00BA4F6D">
        <w:rPr>
          <w:rFonts w:ascii="Times New Roman" w:hAnsi="Times New Roman" w:cs="Times New Roman"/>
          <w:sz w:val="22"/>
          <w:szCs w:val="22"/>
        </w:rPr>
        <w:t xml:space="preserve"> value of patients with AQP4-ON</w:t>
      </w:r>
      <w:r>
        <w:t>.</w:t>
      </w:r>
    </w:p>
    <w:tbl>
      <w:tblPr>
        <w:tblStyle w:val="a3"/>
        <w:tblW w:w="8391" w:type="dxa"/>
        <w:tblLook w:val="04A0" w:firstRow="1" w:lastRow="0" w:firstColumn="1" w:lastColumn="0" w:noHBand="0" w:noVBand="1"/>
      </w:tblPr>
      <w:tblGrid>
        <w:gridCol w:w="1271"/>
        <w:gridCol w:w="2433"/>
        <w:gridCol w:w="2538"/>
        <w:gridCol w:w="2149"/>
      </w:tblGrid>
      <w:tr w:rsidR="00BA4F6D" w14:paraId="520A654C" w14:textId="77777777" w:rsidTr="00BF08D4">
        <w:trPr>
          <w:trHeight w:val="309"/>
        </w:trPr>
        <w:tc>
          <w:tcPr>
            <w:tcW w:w="1271" w:type="dxa"/>
          </w:tcPr>
          <w:p w14:paraId="48A88F6C" w14:textId="7536DF1F" w:rsidR="00BA4F6D" w:rsidRPr="008167D9" w:rsidRDefault="00BA4F6D">
            <w:pPr>
              <w:rPr>
                <w:rFonts w:ascii="Times New Roman" w:hAnsi="Times New Roman" w:cs="Times New Roman"/>
              </w:rPr>
            </w:pPr>
            <w:bookmarkStart w:id="1" w:name="OLE_LINK20"/>
            <w:bookmarkEnd w:id="0"/>
            <w:r w:rsidRPr="008167D9">
              <w:rPr>
                <w:rFonts w:ascii="Times New Roman" w:hAnsi="Times New Roman" w:cs="Times New Roman"/>
              </w:rPr>
              <w:t>Patients ID</w:t>
            </w:r>
            <w:bookmarkEnd w:id="1"/>
          </w:p>
        </w:tc>
        <w:tc>
          <w:tcPr>
            <w:tcW w:w="2433" w:type="dxa"/>
          </w:tcPr>
          <w:p w14:paraId="05930FC9" w14:textId="0BAD7814" w:rsidR="00BA4F6D" w:rsidRPr="00BF08D4" w:rsidRDefault="00BF08D4" w:rsidP="00BF08D4">
            <w:pPr>
              <w:jc w:val="center"/>
              <w:rPr>
                <w:rFonts w:ascii="Times New Roman" w:hAnsi="Times New Roman" w:cs="Times New Roman"/>
              </w:rPr>
            </w:pPr>
            <w:r w:rsidRPr="00BF08D4">
              <w:rPr>
                <w:rFonts w:ascii="Times New Roman" w:hAnsi="Times New Roman" w:cs="Times New Roman"/>
              </w:rPr>
              <w:t>Unilateral/ Bilateral</w:t>
            </w:r>
          </w:p>
        </w:tc>
        <w:tc>
          <w:tcPr>
            <w:tcW w:w="2538" w:type="dxa"/>
          </w:tcPr>
          <w:p w14:paraId="75D1348F" w14:textId="21690BCB" w:rsidR="00BA4F6D" w:rsidRPr="008167D9" w:rsidRDefault="00BA4F6D" w:rsidP="00BA4F6D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1"/>
            <w:r w:rsidRPr="008167D9">
              <w:rPr>
                <w:rFonts w:ascii="Times New Roman" w:hAnsi="Times New Roman" w:cs="Times New Roman"/>
              </w:rPr>
              <w:t>Visual Acuity</w:t>
            </w:r>
            <w:bookmarkEnd w:id="2"/>
          </w:p>
        </w:tc>
        <w:tc>
          <w:tcPr>
            <w:tcW w:w="2149" w:type="dxa"/>
          </w:tcPr>
          <w:p w14:paraId="75DA4809" w14:textId="615725BE" w:rsidR="00BA4F6D" w:rsidRPr="008167D9" w:rsidRDefault="00BA4F6D" w:rsidP="00BF08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7D9">
              <w:rPr>
                <w:rFonts w:ascii="Times New Roman" w:hAnsi="Times New Roman" w:cs="Times New Roman"/>
              </w:rPr>
              <w:t>logMAR</w:t>
            </w:r>
            <w:proofErr w:type="spellEnd"/>
            <w:r w:rsidRPr="008167D9">
              <w:rPr>
                <w:rFonts w:ascii="Times New Roman" w:hAnsi="Times New Roman" w:cs="Times New Roman"/>
              </w:rPr>
              <w:t xml:space="preserve"> VA</w:t>
            </w:r>
          </w:p>
        </w:tc>
      </w:tr>
      <w:tr w:rsidR="00BA4F6D" w14:paraId="326C2FA4" w14:textId="77777777" w:rsidTr="00BF08D4">
        <w:trPr>
          <w:trHeight w:val="309"/>
        </w:trPr>
        <w:tc>
          <w:tcPr>
            <w:tcW w:w="1271" w:type="dxa"/>
          </w:tcPr>
          <w:p w14:paraId="1912F7BA" w14:textId="1F6F4D34" w:rsidR="00BA4F6D" w:rsidRDefault="00BA4F6D">
            <w:r>
              <w:rPr>
                <w:rFonts w:hint="eastAsia"/>
              </w:rPr>
              <w:t>1</w:t>
            </w:r>
          </w:p>
        </w:tc>
        <w:tc>
          <w:tcPr>
            <w:tcW w:w="2433" w:type="dxa"/>
          </w:tcPr>
          <w:p w14:paraId="07B65910" w14:textId="147896F0" w:rsidR="00BA4F6D" w:rsidRPr="00BF08D4" w:rsidRDefault="00BF08D4" w:rsidP="00BF08D4">
            <w:pPr>
              <w:jc w:val="center"/>
              <w:rPr>
                <w:rFonts w:ascii="Times New Roman" w:hAnsi="Times New Roman" w:cs="Times New Roman"/>
              </w:rPr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38" w:type="dxa"/>
          </w:tcPr>
          <w:p w14:paraId="79838104" w14:textId="2B7DE6B2" w:rsidR="00BA4F6D" w:rsidRPr="00BA4F6D" w:rsidRDefault="00DB4841" w:rsidP="00BA4F6D">
            <w:pPr>
              <w:widowControl/>
              <w:ind w:right="44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   </w:t>
            </w:r>
            <w:r w:rsidR="00BA4F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BA4F6D">
              <w:rPr>
                <w:rFonts w:ascii="等线" w:eastAsia="等线" w:hAnsi="等线" w:cs="宋体"/>
                <w:color w:val="000000"/>
                <w:kern w:val="0"/>
                <w:sz w:val="22"/>
              </w:rPr>
              <w:t>0/100</w:t>
            </w:r>
          </w:p>
        </w:tc>
        <w:tc>
          <w:tcPr>
            <w:tcW w:w="2149" w:type="dxa"/>
          </w:tcPr>
          <w:p w14:paraId="44F97E39" w14:textId="70AD4B84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</w:p>
        </w:tc>
      </w:tr>
      <w:tr w:rsidR="00BA4F6D" w14:paraId="5C28A031" w14:textId="77777777" w:rsidTr="00BF08D4">
        <w:trPr>
          <w:trHeight w:val="297"/>
        </w:trPr>
        <w:tc>
          <w:tcPr>
            <w:tcW w:w="1271" w:type="dxa"/>
          </w:tcPr>
          <w:p w14:paraId="7226E27B" w14:textId="0BF18E86" w:rsidR="00BA4F6D" w:rsidRDefault="00BA4F6D">
            <w:r>
              <w:rPr>
                <w:rFonts w:hint="eastAsia"/>
              </w:rPr>
              <w:t>2</w:t>
            </w:r>
          </w:p>
        </w:tc>
        <w:tc>
          <w:tcPr>
            <w:tcW w:w="2433" w:type="dxa"/>
          </w:tcPr>
          <w:p w14:paraId="58CB854A" w14:textId="3469C285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12C5446C" w14:textId="2C194388" w:rsidR="00BA4F6D" w:rsidRDefault="00BA4F6D" w:rsidP="00BA4F6D">
            <w:pPr>
              <w:jc w:val="center"/>
            </w:pPr>
            <w:r>
              <w:rPr>
                <w:rFonts w:hint="eastAsia"/>
              </w:rPr>
              <w:t>2</w:t>
            </w:r>
            <w:r>
              <w:t>0/20</w:t>
            </w:r>
          </w:p>
        </w:tc>
        <w:tc>
          <w:tcPr>
            <w:tcW w:w="2149" w:type="dxa"/>
          </w:tcPr>
          <w:p w14:paraId="34DEA339" w14:textId="355E8007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A4F6D" w14:paraId="4F1AF9E3" w14:textId="77777777" w:rsidTr="00BF08D4">
        <w:trPr>
          <w:trHeight w:val="309"/>
        </w:trPr>
        <w:tc>
          <w:tcPr>
            <w:tcW w:w="1271" w:type="dxa"/>
          </w:tcPr>
          <w:p w14:paraId="1D965384" w14:textId="4CF55ADC" w:rsidR="00BA4F6D" w:rsidRDefault="00BA4F6D">
            <w:r>
              <w:rPr>
                <w:rFonts w:hint="eastAsia"/>
              </w:rPr>
              <w:t>3</w:t>
            </w:r>
          </w:p>
        </w:tc>
        <w:tc>
          <w:tcPr>
            <w:tcW w:w="2433" w:type="dxa"/>
          </w:tcPr>
          <w:p w14:paraId="2B0EAF05" w14:textId="714338FF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38" w:type="dxa"/>
          </w:tcPr>
          <w:p w14:paraId="6D5D11E7" w14:textId="4E386523" w:rsidR="00BA4F6D" w:rsidRDefault="00BA4F6D" w:rsidP="00BA4F6D">
            <w:pPr>
              <w:jc w:val="center"/>
            </w:pPr>
            <w:r>
              <w:rPr>
                <w:rFonts w:hint="eastAsia"/>
              </w:rPr>
              <w:t>2</w:t>
            </w:r>
            <w:r>
              <w:t>0/80</w:t>
            </w:r>
          </w:p>
        </w:tc>
        <w:tc>
          <w:tcPr>
            <w:tcW w:w="2149" w:type="dxa"/>
          </w:tcPr>
          <w:p w14:paraId="2684C8E0" w14:textId="65A85B53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</w:tr>
      <w:tr w:rsidR="00BA4F6D" w14:paraId="6AE6CC8B" w14:textId="77777777" w:rsidTr="00BF08D4">
        <w:trPr>
          <w:trHeight w:val="309"/>
        </w:trPr>
        <w:tc>
          <w:tcPr>
            <w:tcW w:w="1271" w:type="dxa"/>
          </w:tcPr>
          <w:p w14:paraId="58F1625D" w14:textId="7BAB7BE4" w:rsidR="00BA4F6D" w:rsidRDefault="00BA4F6D">
            <w:r>
              <w:rPr>
                <w:rFonts w:hint="eastAsia"/>
              </w:rPr>
              <w:t>4</w:t>
            </w:r>
          </w:p>
        </w:tc>
        <w:tc>
          <w:tcPr>
            <w:tcW w:w="2433" w:type="dxa"/>
          </w:tcPr>
          <w:p w14:paraId="3F576F03" w14:textId="3AEE773D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38" w:type="dxa"/>
          </w:tcPr>
          <w:p w14:paraId="184AAF24" w14:textId="04BAE3EA" w:rsidR="00BA4F6D" w:rsidRDefault="00BA4F6D" w:rsidP="00BA4F6D">
            <w:pPr>
              <w:jc w:val="center"/>
            </w:pPr>
            <w:r>
              <w:rPr>
                <w:rFonts w:hint="eastAsia"/>
              </w:rPr>
              <w:t>2</w:t>
            </w:r>
            <w:r>
              <w:t>0/25</w:t>
            </w:r>
          </w:p>
        </w:tc>
        <w:tc>
          <w:tcPr>
            <w:tcW w:w="2149" w:type="dxa"/>
          </w:tcPr>
          <w:p w14:paraId="042DC4E2" w14:textId="5023244B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</w:p>
        </w:tc>
      </w:tr>
      <w:tr w:rsidR="00BA4F6D" w14:paraId="7D244486" w14:textId="77777777" w:rsidTr="00BF08D4">
        <w:trPr>
          <w:trHeight w:val="309"/>
        </w:trPr>
        <w:tc>
          <w:tcPr>
            <w:tcW w:w="1271" w:type="dxa"/>
          </w:tcPr>
          <w:p w14:paraId="3341E469" w14:textId="7CBCCF16" w:rsidR="00BA4F6D" w:rsidRDefault="00BA4F6D">
            <w:r>
              <w:rPr>
                <w:rFonts w:hint="eastAsia"/>
              </w:rPr>
              <w:t>5</w:t>
            </w:r>
          </w:p>
        </w:tc>
        <w:tc>
          <w:tcPr>
            <w:tcW w:w="2433" w:type="dxa"/>
          </w:tcPr>
          <w:p w14:paraId="01E469FD" w14:textId="58583AA9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32C2BA38" w14:textId="2F831FEC" w:rsidR="00BA4F6D" w:rsidRDefault="00B85993" w:rsidP="00BA4F6D">
            <w:pPr>
              <w:jc w:val="center"/>
            </w:pPr>
            <w:r w:rsidRPr="00266C6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light perception ability</w:t>
            </w:r>
          </w:p>
        </w:tc>
        <w:tc>
          <w:tcPr>
            <w:tcW w:w="2149" w:type="dxa"/>
          </w:tcPr>
          <w:p w14:paraId="736ECFBC" w14:textId="101B469C" w:rsidR="00BA4F6D" w:rsidRDefault="00BA4F6D" w:rsidP="00BF08D4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A4F6D" w14:paraId="7F8FD9A5" w14:textId="77777777" w:rsidTr="00BF08D4">
        <w:trPr>
          <w:trHeight w:val="309"/>
        </w:trPr>
        <w:tc>
          <w:tcPr>
            <w:tcW w:w="1271" w:type="dxa"/>
          </w:tcPr>
          <w:p w14:paraId="7365B1CD" w14:textId="72618988" w:rsidR="00BA4F6D" w:rsidRDefault="00BA4F6D">
            <w:r>
              <w:rPr>
                <w:rFonts w:hint="eastAsia"/>
              </w:rPr>
              <w:t>6</w:t>
            </w:r>
          </w:p>
        </w:tc>
        <w:tc>
          <w:tcPr>
            <w:tcW w:w="2433" w:type="dxa"/>
          </w:tcPr>
          <w:p w14:paraId="1F62FFAF" w14:textId="4BCF5723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33F799F1" w14:textId="3D2D9C04" w:rsidR="00BA4F6D" w:rsidRDefault="00B85993" w:rsidP="00BA4F6D">
            <w:pPr>
              <w:jc w:val="center"/>
            </w:pPr>
            <w:r w:rsidRPr="00266C6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 light perception</w:t>
            </w:r>
          </w:p>
        </w:tc>
        <w:tc>
          <w:tcPr>
            <w:tcW w:w="2149" w:type="dxa"/>
          </w:tcPr>
          <w:p w14:paraId="3CD98353" w14:textId="017096FB" w:rsidR="00BA4F6D" w:rsidRDefault="00BA4F6D" w:rsidP="00BF08D4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A4F6D" w14:paraId="52482B52" w14:textId="77777777" w:rsidTr="00BF08D4">
        <w:trPr>
          <w:trHeight w:val="309"/>
        </w:trPr>
        <w:tc>
          <w:tcPr>
            <w:tcW w:w="1271" w:type="dxa"/>
          </w:tcPr>
          <w:p w14:paraId="4C9D8E9E" w14:textId="22E62111" w:rsidR="00BA4F6D" w:rsidRDefault="00BA4F6D">
            <w:r>
              <w:rPr>
                <w:rFonts w:hint="eastAsia"/>
              </w:rPr>
              <w:t>7</w:t>
            </w:r>
          </w:p>
        </w:tc>
        <w:tc>
          <w:tcPr>
            <w:tcW w:w="2433" w:type="dxa"/>
          </w:tcPr>
          <w:p w14:paraId="53753105" w14:textId="6C4EA936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51E65CB0" w14:textId="42016721" w:rsidR="00BA4F6D" w:rsidRDefault="00BA4F6D" w:rsidP="00BA4F6D">
            <w:pPr>
              <w:jc w:val="center"/>
            </w:pPr>
            <w:r w:rsidRPr="00BA4F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100</w:t>
            </w:r>
          </w:p>
        </w:tc>
        <w:tc>
          <w:tcPr>
            <w:tcW w:w="2149" w:type="dxa"/>
          </w:tcPr>
          <w:p w14:paraId="0D7EBDE8" w14:textId="653E9A2C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</w:p>
        </w:tc>
      </w:tr>
      <w:tr w:rsidR="00BA4F6D" w14:paraId="38914B6A" w14:textId="77777777" w:rsidTr="00BF08D4">
        <w:trPr>
          <w:trHeight w:val="297"/>
        </w:trPr>
        <w:tc>
          <w:tcPr>
            <w:tcW w:w="1271" w:type="dxa"/>
          </w:tcPr>
          <w:p w14:paraId="5B3AC7E0" w14:textId="718F49FC" w:rsidR="00BA4F6D" w:rsidRDefault="00BA4F6D">
            <w:r>
              <w:rPr>
                <w:rFonts w:hint="eastAsia"/>
              </w:rPr>
              <w:t>8</w:t>
            </w:r>
          </w:p>
        </w:tc>
        <w:tc>
          <w:tcPr>
            <w:tcW w:w="2433" w:type="dxa"/>
          </w:tcPr>
          <w:p w14:paraId="7912D12F" w14:textId="20BE721B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61EFFF18" w14:textId="2845DA87" w:rsidR="00BA4F6D" w:rsidRPr="00BA4F6D" w:rsidRDefault="00BA4F6D" w:rsidP="00BA4F6D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/160</w:t>
            </w:r>
          </w:p>
        </w:tc>
        <w:tc>
          <w:tcPr>
            <w:tcW w:w="2149" w:type="dxa"/>
          </w:tcPr>
          <w:p w14:paraId="4F1A21D8" w14:textId="407137EB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</w:p>
        </w:tc>
      </w:tr>
      <w:tr w:rsidR="00BA4F6D" w14:paraId="5BD50712" w14:textId="77777777" w:rsidTr="00BF08D4">
        <w:trPr>
          <w:trHeight w:val="309"/>
        </w:trPr>
        <w:tc>
          <w:tcPr>
            <w:tcW w:w="1271" w:type="dxa"/>
          </w:tcPr>
          <w:p w14:paraId="4684E65F" w14:textId="21164D52" w:rsidR="00BA4F6D" w:rsidRDefault="00BA4F6D">
            <w:r>
              <w:rPr>
                <w:rFonts w:hint="eastAsia"/>
              </w:rPr>
              <w:t>9</w:t>
            </w:r>
          </w:p>
        </w:tc>
        <w:tc>
          <w:tcPr>
            <w:tcW w:w="2433" w:type="dxa"/>
          </w:tcPr>
          <w:p w14:paraId="7386B249" w14:textId="69612883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38" w:type="dxa"/>
          </w:tcPr>
          <w:p w14:paraId="11728A51" w14:textId="611436ED" w:rsidR="00BA4F6D" w:rsidRDefault="00BA4F6D" w:rsidP="00BA4F6D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149" w:type="dxa"/>
          </w:tcPr>
          <w:p w14:paraId="7230F933" w14:textId="76CB5C86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</w:p>
        </w:tc>
      </w:tr>
      <w:tr w:rsidR="00BA4F6D" w14:paraId="07EDCAF3" w14:textId="77777777" w:rsidTr="00BF08D4">
        <w:trPr>
          <w:trHeight w:val="309"/>
        </w:trPr>
        <w:tc>
          <w:tcPr>
            <w:tcW w:w="1271" w:type="dxa"/>
          </w:tcPr>
          <w:p w14:paraId="5F8D1DE3" w14:textId="1210A6F5" w:rsidR="00BA4F6D" w:rsidRDefault="00BA4F6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433" w:type="dxa"/>
          </w:tcPr>
          <w:p w14:paraId="43C082F4" w14:textId="452C4874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4B6C9D49" w14:textId="6E57E95C" w:rsidR="00BA4F6D" w:rsidRPr="00BA4F6D" w:rsidRDefault="00BA4F6D" w:rsidP="00BA4F6D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/63</w:t>
            </w:r>
          </w:p>
        </w:tc>
        <w:tc>
          <w:tcPr>
            <w:tcW w:w="2149" w:type="dxa"/>
          </w:tcPr>
          <w:p w14:paraId="20DAE0C6" w14:textId="0945B435" w:rsidR="00BA4F6D" w:rsidRDefault="00BA4F6D" w:rsidP="00BF08D4">
            <w:pPr>
              <w:jc w:val="center"/>
            </w:pPr>
            <w:r>
              <w:t>0.5</w:t>
            </w:r>
          </w:p>
        </w:tc>
      </w:tr>
      <w:tr w:rsidR="00BA4F6D" w14:paraId="0D6F3A26" w14:textId="77777777" w:rsidTr="00BF08D4">
        <w:trPr>
          <w:trHeight w:val="309"/>
        </w:trPr>
        <w:tc>
          <w:tcPr>
            <w:tcW w:w="1271" w:type="dxa"/>
          </w:tcPr>
          <w:p w14:paraId="33DB044A" w14:textId="272404B3" w:rsidR="00BA4F6D" w:rsidRDefault="00BA4F6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433" w:type="dxa"/>
          </w:tcPr>
          <w:p w14:paraId="7440646B" w14:textId="4EE47164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65595F65" w14:textId="5399B4B3" w:rsidR="00BA4F6D" w:rsidRPr="00BA4F6D" w:rsidRDefault="00BA4F6D" w:rsidP="00BA4F6D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/200</w:t>
            </w:r>
          </w:p>
        </w:tc>
        <w:tc>
          <w:tcPr>
            <w:tcW w:w="2149" w:type="dxa"/>
          </w:tcPr>
          <w:p w14:paraId="30AD8FB7" w14:textId="127D8878" w:rsidR="00BA4F6D" w:rsidRDefault="00CA57EC" w:rsidP="00BF08D4">
            <w:pPr>
              <w:jc w:val="center"/>
            </w:pPr>
            <w:r>
              <w:t>1</w:t>
            </w:r>
          </w:p>
        </w:tc>
      </w:tr>
      <w:tr w:rsidR="00BA4F6D" w14:paraId="5BDCDDBF" w14:textId="77777777" w:rsidTr="00BF08D4">
        <w:trPr>
          <w:trHeight w:val="309"/>
        </w:trPr>
        <w:tc>
          <w:tcPr>
            <w:tcW w:w="1271" w:type="dxa"/>
          </w:tcPr>
          <w:p w14:paraId="5C953C6E" w14:textId="28668CD3" w:rsidR="00BA4F6D" w:rsidRDefault="00BA4F6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433" w:type="dxa"/>
          </w:tcPr>
          <w:p w14:paraId="643C33EE" w14:textId="2CDEEEB5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38" w:type="dxa"/>
          </w:tcPr>
          <w:p w14:paraId="74A127D8" w14:textId="3E9F9CE9" w:rsidR="00BA4F6D" w:rsidRDefault="00BA4F6D" w:rsidP="00BA4F6D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49" w:type="dxa"/>
          </w:tcPr>
          <w:p w14:paraId="6582895F" w14:textId="44B06857" w:rsidR="00BA4F6D" w:rsidRDefault="00BA4F6D" w:rsidP="00BF08D4">
            <w:pPr>
              <w:jc w:val="center"/>
            </w:pPr>
            <w:r>
              <w:rPr>
                <w:rFonts w:hint="eastAsia"/>
              </w:rPr>
              <w:t>0</w:t>
            </w:r>
            <w:r>
              <w:t>.3</w:t>
            </w:r>
          </w:p>
        </w:tc>
      </w:tr>
      <w:tr w:rsidR="00BA4F6D" w14:paraId="394E76C3" w14:textId="77777777" w:rsidTr="00BF08D4">
        <w:trPr>
          <w:trHeight w:val="297"/>
        </w:trPr>
        <w:tc>
          <w:tcPr>
            <w:tcW w:w="1271" w:type="dxa"/>
          </w:tcPr>
          <w:p w14:paraId="6BEDEE09" w14:textId="741FCCA7" w:rsidR="00BA4F6D" w:rsidRDefault="00BA4F6D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433" w:type="dxa"/>
          </w:tcPr>
          <w:p w14:paraId="21D1C223" w14:textId="4F5C231F" w:rsidR="00BA4F6D" w:rsidRDefault="00BF08D4" w:rsidP="00BF08D4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38" w:type="dxa"/>
          </w:tcPr>
          <w:p w14:paraId="07117DBA" w14:textId="3D6DB8FC" w:rsidR="00BA4F6D" w:rsidRDefault="00BA4F6D" w:rsidP="00BA4F6D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失明</w:t>
            </w:r>
          </w:p>
        </w:tc>
        <w:tc>
          <w:tcPr>
            <w:tcW w:w="2149" w:type="dxa"/>
          </w:tcPr>
          <w:p w14:paraId="45110736" w14:textId="686ED049" w:rsidR="00BA4F6D" w:rsidRDefault="00BA4F6D" w:rsidP="00BF08D4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</w:tbl>
    <w:p w14:paraId="62077824" w14:textId="53736FB5" w:rsidR="00FE10C4" w:rsidRDefault="00FE10C4"/>
    <w:p w14:paraId="0E9167DF" w14:textId="7B4A85D0" w:rsidR="00BA4F6D" w:rsidRDefault="00BA4F6D"/>
    <w:p w14:paraId="74FC786B" w14:textId="512D785B" w:rsidR="00BA4F6D" w:rsidRPr="008167D9" w:rsidRDefault="008167D9" w:rsidP="008167D9">
      <w:pPr>
        <w:pStyle w:val="a4"/>
        <w:keepNext/>
      </w:pPr>
      <w:r w:rsidRPr="00BA4F6D">
        <w:rPr>
          <w:rFonts w:ascii="Times New Roman" w:hAnsi="Times New Roman" w:cs="Times New Roman"/>
          <w:sz w:val="22"/>
          <w:szCs w:val="22"/>
        </w:rPr>
        <w:t xml:space="preserve">Visual acuity and corresponding </w:t>
      </w:r>
      <w:proofErr w:type="spellStart"/>
      <w:r w:rsidRPr="00BA4F6D">
        <w:rPr>
          <w:rFonts w:ascii="Times New Roman" w:hAnsi="Times New Roman" w:cs="Times New Roman"/>
          <w:sz w:val="22"/>
          <w:szCs w:val="22"/>
        </w:rPr>
        <w:t>logMAR</w:t>
      </w:r>
      <w:proofErr w:type="spellEnd"/>
      <w:r w:rsidRPr="00BA4F6D">
        <w:rPr>
          <w:rFonts w:ascii="Times New Roman" w:hAnsi="Times New Roman" w:cs="Times New Roman"/>
          <w:sz w:val="22"/>
          <w:szCs w:val="22"/>
        </w:rPr>
        <w:t xml:space="preserve"> value of patients with </w:t>
      </w:r>
      <w:r>
        <w:rPr>
          <w:rFonts w:ascii="Times New Roman" w:hAnsi="Times New Roman" w:cs="Times New Roman"/>
          <w:sz w:val="22"/>
          <w:szCs w:val="22"/>
        </w:rPr>
        <w:t>MOG</w:t>
      </w:r>
      <w:r w:rsidRPr="00BA4F6D">
        <w:rPr>
          <w:rFonts w:ascii="Times New Roman" w:hAnsi="Times New Roman" w:cs="Times New Roman"/>
          <w:sz w:val="22"/>
          <w:szCs w:val="22"/>
        </w:rPr>
        <w:t>-ON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2541"/>
        <w:gridCol w:w="2074"/>
      </w:tblGrid>
      <w:tr w:rsidR="00BA4F6D" w14:paraId="2596D5D4" w14:textId="77777777" w:rsidTr="00BF08D4">
        <w:tc>
          <w:tcPr>
            <w:tcW w:w="1271" w:type="dxa"/>
          </w:tcPr>
          <w:p w14:paraId="26C4D122" w14:textId="7D243752" w:rsidR="00BA4F6D" w:rsidRPr="008167D9" w:rsidRDefault="00BA4F6D">
            <w:pPr>
              <w:rPr>
                <w:rFonts w:ascii="Times New Roman" w:hAnsi="Times New Roman" w:cs="Times New Roman"/>
              </w:rPr>
            </w:pPr>
            <w:r w:rsidRPr="008167D9">
              <w:rPr>
                <w:rFonts w:ascii="Times New Roman" w:hAnsi="Times New Roman" w:cs="Times New Roman"/>
              </w:rPr>
              <w:t>Patients ID</w:t>
            </w:r>
          </w:p>
        </w:tc>
        <w:tc>
          <w:tcPr>
            <w:tcW w:w="2410" w:type="dxa"/>
          </w:tcPr>
          <w:p w14:paraId="6797DB98" w14:textId="145A82BE" w:rsidR="00BA4F6D" w:rsidRPr="008167D9" w:rsidRDefault="00BF08D4" w:rsidP="00353A88">
            <w:pPr>
              <w:jc w:val="center"/>
              <w:rPr>
                <w:rFonts w:ascii="Times New Roman" w:hAnsi="Times New Roman" w:cs="Times New Roman"/>
              </w:rPr>
            </w:pPr>
            <w:r w:rsidRPr="00BF08D4">
              <w:rPr>
                <w:rFonts w:ascii="Times New Roman" w:hAnsi="Times New Roman" w:cs="Times New Roman"/>
              </w:rPr>
              <w:t>Unilateral/ Bilateral</w:t>
            </w:r>
          </w:p>
        </w:tc>
        <w:tc>
          <w:tcPr>
            <w:tcW w:w="2541" w:type="dxa"/>
          </w:tcPr>
          <w:p w14:paraId="47D032AE" w14:textId="1996FEFC" w:rsidR="00BA4F6D" w:rsidRPr="008167D9" w:rsidRDefault="00BA4F6D" w:rsidP="00B85993">
            <w:pPr>
              <w:jc w:val="center"/>
              <w:rPr>
                <w:rFonts w:ascii="Times New Roman" w:hAnsi="Times New Roman" w:cs="Times New Roman"/>
              </w:rPr>
            </w:pPr>
            <w:r w:rsidRPr="008167D9">
              <w:rPr>
                <w:rFonts w:ascii="Times New Roman" w:hAnsi="Times New Roman" w:cs="Times New Roman"/>
              </w:rPr>
              <w:t>Visual Acuity</w:t>
            </w:r>
          </w:p>
        </w:tc>
        <w:tc>
          <w:tcPr>
            <w:tcW w:w="2074" w:type="dxa"/>
          </w:tcPr>
          <w:p w14:paraId="19351C99" w14:textId="6B40032F" w:rsidR="00BA4F6D" w:rsidRPr="008167D9" w:rsidRDefault="00BF08D4" w:rsidP="00B859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7D9">
              <w:rPr>
                <w:rFonts w:ascii="Times New Roman" w:hAnsi="Times New Roman" w:cs="Times New Roman"/>
              </w:rPr>
              <w:t>logMAR</w:t>
            </w:r>
            <w:proofErr w:type="spellEnd"/>
            <w:r w:rsidRPr="008167D9">
              <w:rPr>
                <w:rFonts w:ascii="Times New Roman" w:hAnsi="Times New Roman" w:cs="Times New Roman"/>
              </w:rPr>
              <w:t xml:space="preserve"> VA</w:t>
            </w:r>
          </w:p>
        </w:tc>
      </w:tr>
      <w:tr w:rsidR="00BA4F6D" w14:paraId="2E7D63F2" w14:textId="77777777" w:rsidTr="00BF08D4">
        <w:tc>
          <w:tcPr>
            <w:tcW w:w="1271" w:type="dxa"/>
          </w:tcPr>
          <w:p w14:paraId="2695DAFE" w14:textId="586F0D07" w:rsidR="00BA4F6D" w:rsidRDefault="008167D9">
            <w:r>
              <w:rPr>
                <w:rFonts w:hint="eastAsia"/>
              </w:rPr>
              <w:t>1</w:t>
            </w:r>
          </w:p>
        </w:tc>
        <w:tc>
          <w:tcPr>
            <w:tcW w:w="2410" w:type="dxa"/>
          </w:tcPr>
          <w:p w14:paraId="5DFF05DB" w14:textId="6D8AF299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41" w:type="dxa"/>
          </w:tcPr>
          <w:p w14:paraId="1B909C9F" w14:textId="3A246030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20</w:t>
            </w:r>
          </w:p>
        </w:tc>
        <w:tc>
          <w:tcPr>
            <w:tcW w:w="2074" w:type="dxa"/>
          </w:tcPr>
          <w:p w14:paraId="15D52F1F" w14:textId="208AF35F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A4F6D" w14:paraId="508250B5" w14:textId="77777777" w:rsidTr="00BF08D4">
        <w:tc>
          <w:tcPr>
            <w:tcW w:w="1271" w:type="dxa"/>
          </w:tcPr>
          <w:p w14:paraId="1B7010C9" w14:textId="3753BACE" w:rsidR="00BA4F6D" w:rsidRDefault="008167D9">
            <w:r>
              <w:rPr>
                <w:rFonts w:hint="eastAsia"/>
              </w:rPr>
              <w:t>2</w:t>
            </w:r>
          </w:p>
        </w:tc>
        <w:tc>
          <w:tcPr>
            <w:tcW w:w="2410" w:type="dxa"/>
          </w:tcPr>
          <w:p w14:paraId="3540A8A4" w14:textId="63E5CE84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41" w:type="dxa"/>
          </w:tcPr>
          <w:p w14:paraId="0C926935" w14:textId="45453545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125</w:t>
            </w:r>
          </w:p>
        </w:tc>
        <w:tc>
          <w:tcPr>
            <w:tcW w:w="2074" w:type="dxa"/>
          </w:tcPr>
          <w:p w14:paraId="67DAD09F" w14:textId="246A21E3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</w:p>
        </w:tc>
      </w:tr>
      <w:tr w:rsidR="00BA4F6D" w14:paraId="21B4B9DF" w14:textId="77777777" w:rsidTr="00BF08D4">
        <w:tc>
          <w:tcPr>
            <w:tcW w:w="1271" w:type="dxa"/>
          </w:tcPr>
          <w:p w14:paraId="325F0DA4" w14:textId="223254F1" w:rsidR="00BA4F6D" w:rsidRDefault="008167D9">
            <w:r>
              <w:rPr>
                <w:rFonts w:hint="eastAsia"/>
              </w:rPr>
              <w:t>3</w:t>
            </w:r>
          </w:p>
        </w:tc>
        <w:tc>
          <w:tcPr>
            <w:tcW w:w="2410" w:type="dxa"/>
          </w:tcPr>
          <w:p w14:paraId="039B16E9" w14:textId="023089D1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41" w:type="dxa"/>
          </w:tcPr>
          <w:p w14:paraId="6FCAA350" w14:textId="13C24CED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160</w:t>
            </w:r>
          </w:p>
        </w:tc>
        <w:tc>
          <w:tcPr>
            <w:tcW w:w="2074" w:type="dxa"/>
          </w:tcPr>
          <w:p w14:paraId="4BE81685" w14:textId="7531C2DC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</w:p>
        </w:tc>
      </w:tr>
      <w:tr w:rsidR="00BA4F6D" w14:paraId="48E9EB61" w14:textId="77777777" w:rsidTr="00BF08D4">
        <w:tc>
          <w:tcPr>
            <w:tcW w:w="1271" w:type="dxa"/>
          </w:tcPr>
          <w:p w14:paraId="2D4B536A" w14:textId="7FF16ECC" w:rsidR="00BA4F6D" w:rsidRDefault="008167D9">
            <w:r>
              <w:rPr>
                <w:rFonts w:hint="eastAsia"/>
              </w:rPr>
              <w:t>4</w:t>
            </w:r>
          </w:p>
        </w:tc>
        <w:tc>
          <w:tcPr>
            <w:tcW w:w="2410" w:type="dxa"/>
          </w:tcPr>
          <w:p w14:paraId="3DCBD436" w14:textId="1B23C948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41" w:type="dxa"/>
          </w:tcPr>
          <w:p w14:paraId="4F98F921" w14:textId="2D890E8D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20</w:t>
            </w:r>
          </w:p>
        </w:tc>
        <w:tc>
          <w:tcPr>
            <w:tcW w:w="2074" w:type="dxa"/>
          </w:tcPr>
          <w:p w14:paraId="3A9A34D7" w14:textId="110D5701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A4F6D" w14:paraId="6ABB843C" w14:textId="77777777" w:rsidTr="00BF08D4">
        <w:tc>
          <w:tcPr>
            <w:tcW w:w="1271" w:type="dxa"/>
          </w:tcPr>
          <w:p w14:paraId="50F7C8D2" w14:textId="6C3492B9" w:rsidR="00BA4F6D" w:rsidRDefault="008167D9">
            <w:r>
              <w:rPr>
                <w:rFonts w:hint="eastAsia"/>
              </w:rPr>
              <w:t>5</w:t>
            </w:r>
          </w:p>
        </w:tc>
        <w:tc>
          <w:tcPr>
            <w:tcW w:w="2410" w:type="dxa"/>
          </w:tcPr>
          <w:p w14:paraId="4CDFFF4C" w14:textId="46ED8508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41" w:type="dxa"/>
          </w:tcPr>
          <w:p w14:paraId="4851ECBD" w14:textId="7DDE2D14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160</w:t>
            </w:r>
          </w:p>
        </w:tc>
        <w:tc>
          <w:tcPr>
            <w:tcW w:w="2074" w:type="dxa"/>
          </w:tcPr>
          <w:p w14:paraId="09F3D83E" w14:textId="015676B8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</w:p>
        </w:tc>
      </w:tr>
      <w:tr w:rsidR="00BA4F6D" w14:paraId="477B9AF8" w14:textId="77777777" w:rsidTr="00BF08D4">
        <w:tc>
          <w:tcPr>
            <w:tcW w:w="1271" w:type="dxa"/>
          </w:tcPr>
          <w:p w14:paraId="36CCD71A" w14:textId="37EDC4E9" w:rsidR="00BA4F6D" w:rsidRDefault="008167D9">
            <w:r>
              <w:rPr>
                <w:rFonts w:hint="eastAsia"/>
              </w:rPr>
              <w:t>6</w:t>
            </w:r>
          </w:p>
        </w:tc>
        <w:tc>
          <w:tcPr>
            <w:tcW w:w="2410" w:type="dxa"/>
          </w:tcPr>
          <w:p w14:paraId="6B64CA19" w14:textId="6E5539CC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41" w:type="dxa"/>
          </w:tcPr>
          <w:p w14:paraId="14AA1021" w14:textId="038961B0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20</w:t>
            </w:r>
          </w:p>
        </w:tc>
        <w:tc>
          <w:tcPr>
            <w:tcW w:w="2074" w:type="dxa"/>
          </w:tcPr>
          <w:p w14:paraId="5B397CF5" w14:textId="6D151F86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A4F6D" w14:paraId="32CE4050" w14:textId="77777777" w:rsidTr="00BF08D4">
        <w:tc>
          <w:tcPr>
            <w:tcW w:w="1271" w:type="dxa"/>
          </w:tcPr>
          <w:p w14:paraId="6BF4FF5F" w14:textId="37A7E24E" w:rsidR="00BA4F6D" w:rsidRDefault="008167D9">
            <w:r>
              <w:rPr>
                <w:rFonts w:hint="eastAsia"/>
              </w:rPr>
              <w:t>7</w:t>
            </w:r>
          </w:p>
        </w:tc>
        <w:tc>
          <w:tcPr>
            <w:tcW w:w="2410" w:type="dxa"/>
          </w:tcPr>
          <w:p w14:paraId="30F5D334" w14:textId="21156564" w:rsidR="00BA4F6D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41" w:type="dxa"/>
          </w:tcPr>
          <w:p w14:paraId="61B436BF" w14:textId="6A337864" w:rsidR="00BA4F6D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16</w:t>
            </w:r>
          </w:p>
        </w:tc>
        <w:tc>
          <w:tcPr>
            <w:tcW w:w="2074" w:type="dxa"/>
          </w:tcPr>
          <w:p w14:paraId="59A53AD1" w14:textId="5E6737BD" w:rsidR="00BA4F6D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8167D9" w14:paraId="250C890E" w14:textId="77777777" w:rsidTr="00BF08D4">
        <w:tc>
          <w:tcPr>
            <w:tcW w:w="1271" w:type="dxa"/>
          </w:tcPr>
          <w:p w14:paraId="1D486E20" w14:textId="3EA1A500" w:rsidR="008167D9" w:rsidRDefault="008167D9">
            <w:r>
              <w:rPr>
                <w:rFonts w:hint="eastAsia"/>
              </w:rPr>
              <w:t>8</w:t>
            </w:r>
          </w:p>
        </w:tc>
        <w:tc>
          <w:tcPr>
            <w:tcW w:w="2410" w:type="dxa"/>
          </w:tcPr>
          <w:p w14:paraId="7EB5941E" w14:textId="56972CF0" w:rsidR="008167D9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41" w:type="dxa"/>
          </w:tcPr>
          <w:p w14:paraId="17004294" w14:textId="300AD2C3" w:rsidR="008167D9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25</w:t>
            </w:r>
          </w:p>
        </w:tc>
        <w:tc>
          <w:tcPr>
            <w:tcW w:w="2074" w:type="dxa"/>
          </w:tcPr>
          <w:p w14:paraId="0006EF07" w14:textId="4199CF31" w:rsidR="008167D9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</w:p>
        </w:tc>
      </w:tr>
      <w:tr w:rsidR="008167D9" w14:paraId="1AB79B06" w14:textId="77777777" w:rsidTr="00BF08D4">
        <w:tc>
          <w:tcPr>
            <w:tcW w:w="1271" w:type="dxa"/>
          </w:tcPr>
          <w:p w14:paraId="66CED232" w14:textId="5A43C298" w:rsidR="008167D9" w:rsidRDefault="008167D9">
            <w:r>
              <w:rPr>
                <w:rFonts w:hint="eastAsia"/>
              </w:rPr>
              <w:t>9</w:t>
            </w:r>
          </w:p>
        </w:tc>
        <w:tc>
          <w:tcPr>
            <w:tcW w:w="2410" w:type="dxa"/>
          </w:tcPr>
          <w:p w14:paraId="2762ACDF" w14:textId="00A3C756" w:rsidR="008167D9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41" w:type="dxa"/>
          </w:tcPr>
          <w:p w14:paraId="0F8E9F49" w14:textId="1725A94C" w:rsidR="008167D9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50</w:t>
            </w:r>
          </w:p>
        </w:tc>
        <w:tc>
          <w:tcPr>
            <w:tcW w:w="2074" w:type="dxa"/>
          </w:tcPr>
          <w:p w14:paraId="6D8176CD" w14:textId="492FC678" w:rsidR="008167D9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  <w:r>
              <w:t>.4</w:t>
            </w:r>
          </w:p>
        </w:tc>
      </w:tr>
      <w:tr w:rsidR="008167D9" w14:paraId="556664D2" w14:textId="77777777" w:rsidTr="00BF08D4">
        <w:tc>
          <w:tcPr>
            <w:tcW w:w="1271" w:type="dxa"/>
          </w:tcPr>
          <w:p w14:paraId="1C22314B" w14:textId="68F70AB5" w:rsidR="008167D9" w:rsidRDefault="008167D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410" w:type="dxa"/>
          </w:tcPr>
          <w:p w14:paraId="66C9CE34" w14:textId="4CDF6CDE" w:rsidR="008167D9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541" w:type="dxa"/>
          </w:tcPr>
          <w:p w14:paraId="66F8976D" w14:textId="19C7096A" w:rsidR="008167D9" w:rsidRDefault="00B85993" w:rsidP="00B85993">
            <w:pPr>
              <w:jc w:val="center"/>
            </w:pPr>
            <w:r w:rsidRPr="00266C6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 light perception</w:t>
            </w:r>
          </w:p>
        </w:tc>
        <w:tc>
          <w:tcPr>
            <w:tcW w:w="2074" w:type="dxa"/>
          </w:tcPr>
          <w:p w14:paraId="69D61812" w14:textId="48DDB725" w:rsidR="008167D9" w:rsidRDefault="008167D9" w:rsidP="00B85993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167D9" w14:paraId="7391D884" w14:textId="77777777" w:rsidTr="00BF08D4">
        <w:tc>
          <w:tcPr>
            <w:tcW w:w="1271" w:type="dxa"/>
          </w:tcPr>
          <w:p w14:paraId="305B7F1C" w14:textId="2D8FBE82" w:rsidR="008167D9" w:rsidRDefault="008167D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410" w:type="dxa"/>
          </w:tcPr>
          <w:p w14:paraId="41281B01" w14:textId="2622E10C" w:rsidR="008167D9" w:rsidRDefault="00BF08D4" w:rsidP="00353A88">
            <w:pPr>
              <w:jc w:val="center"/>
            </w:pPr>
            <w:r w:rsidRPr="00BF08D4"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2541" w:type="dxa"/>
          </w:tcPr>
          <w:p w14:paraId="3AA0DA4B" w14:textId="4E44A2BF" w:rsidR="008167D9" w:rsidRDefault="008167D9" w:rsidP="00B85993">
            <w:pPr>
              <w:jc w:val="center"/>
            </w:pPr>
            <w:r>
              <w:rPr>
                <w:rFonts w:hint="eastAsia"/>
              </w:rPr>
              <w:t>2</w:t>
            </w:r>
            <w:r>
              <w:t>0/160</w:t>
            </w:r>
          </w:p>
        </w:tc>
        <w:tc>
          <w:tcPr>
            <w:tcW w:w="2074" w:type="dxa"/>
          </w:tcPr>
          <w:p w14:paraId="47E33C6C" w14:textId="2ECA6397" w:rsidR="008167D9" w:rsidRDefault="008167D9" w:rsidP="00B85993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</w:p>
        </w:tc>
      </w:tr>
    </w:tbl>
    <w:p w14:paraId="067A190E" w14:textId="77777777" w:rsidR="00BA4F6D" w:rsidRDefault="00BA4F6D"/>
    <w:sectPr w:rsidR="00BA4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18EBC" w14:textId="77777777" w:rsidR="00DF7700" w:rsidRDefault="00DF7700" w:rsidP="00353A88">
      <w:r>
        <w:separator/>
      </w:r>
    </w:p>
  </w:endnote>
  <w:endnote w:type="continuationSeparator" w:id="0">
    <w:p w14:paraId="504889E6" w14:textId="77777777" w:rsidR="00DF7700" w:rsidRDefault="00DF7700" w:rsidP="00353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A5082" w14:textId="77777777" w:rsidR="00DF7700" w:rsidRDefault="00DF7700" w:rsidP="00353A88">
      <w:r>
        <w:separator/>
      </w:r>
    </w:p>
  </w:footnote>
  <w:footnote w:type="continuationSeparator" w:id="0">
    <w:p w14:paraId="7C1F80C4" w14:textId="77777777" w:rsidR="00DF7700" w:rsidRDefault="00DF7700" w:rsidP="00353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6D"/>
    <w:rsid w:val="002551A2"/>
    <w:rsid w:val="00353A88"/>
    <w:rsid w:val="008167D9"/>
    <w:rsid w:val="00B531D0"/>
    <w:rsid w:val="00B85993"/>
    <w:rsid w:val="00BA4F6D"/>
    <w:rsid w:val="00BF08D4"/>
    <w:rsid w:val="00CA57EC"/>
    <w:rsid w:val="00DB4841"/>
    <w:rsid w:val="00DF7700"/>
    <w:rsid w:val="00FE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37A5F"/>
  <w15:chartTrackingRefBased/>
  <w15:docId w15:val="{4BD6379A-32C1-458D-9642-622C8EDB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4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A4F6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53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3A8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3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3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晨阳</dc:creator>
  <cp:keywords/>
  <dc:description/>
  <cp:lastModifiedBy>高晨阳</cp:lastModifiedBy>
  <cp:revision>4</cp:revision>
  <dcterms:created xsi:type="dcterms:W3CDTF">2021-05-25T13:32:00Z</dcterms:created>
  <dcterms:modified xsi:type="dcterms:W3CDTF">2021-05-25T13:36:00Z</dcterms:modified>
</cp:coreProperties>
</file>